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>Table S1: Questionnaire</w:t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1) Please indicate your age:</w:t>
            </w:r>
          </w:p>
          <w:p>
            <w:pPr>
              <w:pStyle w:val="ListParagraph"/>
              <w:autoSpaceDE w:val="false"/>
              <w:spacing w:lineRule="auto" w:line="276"/>
              <w:ind w:left="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( ) until 25 years  ( ) 26 to 30 years  ( ) 31 to 35 years  ( ) 36 to 40 years  ( ) more than 40 years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                                         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2) Please indicate your gender:  ( ) Male    ( ) Female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3) How many years did you finish your residency training?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  ) 1 year or less      (  ) 2 years       (  ) 3 years     (  ) 4 years    (  ) 5 years                 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76"/>
              <w:jc w:val="both"/>
              <w:rPr/>
            </w:pPr>
            <w:r>
              <w:rPr/>
              <w:t>4) Specifically thinking about your residency training program, how do you feel about the training in each of the areas below?</w:t>
            </w:r>
          </w:p>
          <w:tbl>
            <w:tblPr>
              <w:tblW w:w="88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89"/>
              <w:gridCol w:w="1216"/>
              <w:gridCol w:w="1056"/>
              <w:gridCol w:w="1323"/>
              <w:gridCol w:w="1056"/>
              <w:gridCol w:w="1260"/>
            </w:tblGrid>
            <w:tr>
              <w:trPr/>
              <w:tc>
                <w:tcPr>
                  <w:tcW w:w="2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Extremely </w:t>
                  </w:r>
                </w:p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atisfied</w:t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Very Satisfied</w:t>
                  </w:r>
                </w:p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Moderately Satisfied </w:t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lightly Satisfied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Not at all Satisfied </w:t>
                  </w:r>
                </w:p>
              </w:tc>
            </w:tr>
            <w:tr>
              <w:trPr/>
              <w:tc>
                <w:tcPr>
                  <w:tcW w:w="2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linical Knowledge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urgical Skills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Doctor-patient Relationship 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3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0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76"/>
              <w:jc w:val="both"/>
              <w:rPr/>
            </w:pPr>
            <w:r>
              <w:rPr>
                <w:lang w:val="en-US"/>
              </w:rPr>
              <w:t xml:space="preserve">5) After residency training, in what clinical areas, </w:t>
            </w:r>
            <w:r>
              <w:rPr>
                <w:u w:val="single"/>
                <w:lang w:val="en-US"/>
              </w:rPr>
              <w:t>if any</w:t>
            </w:r>
            <w:r>
              <w:rPr>
                <w:lang w:val="en-US"/>
              </w:rPr>
              <w:t xml:space="preserve">, did you not feel well prepared for practice? 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Oculoplastics                                                            (  ) Neuro-ophthalmology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Prevention of blindeness and visual rehabilitation  (  ) Orbit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External disease and Cornea                                    (  ) Strabismus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Pediatric Ophthalmology                                         (  ) Uveitis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Ophthalmic Pathology                                             (  ) Emergency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Glaucoma                                                                 (  ) Optics/Refraction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(  ) Contact Lenses                                                         (  ) Retina </w:t>
            </w:r>
          </w:p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276"/>
              <w:jc w:val="both"/>
              <w:rPr/>
            </w:pPr>
            <w:r>
              <w:rPr>
                <w:lang w:val="en-US"/>
              </w:rPr>
              <w:t xml:space="preserve">6) After residency training, in what surgical areas, </w:t>
            </w:r>
            <w:r>
              <w:rPr>
                <w:u w:val="single"/>
                <w:lang w:val="en-US"/>
              </w:rPr>
              <w:t>if any</w:t>
            </w:r>
            <w:r>
              <w:rPr>
                <w:lang w:val="en-US"/>
              </w:rPr>
              <w:t xml:space="preserve">, did you not feel well prepared for practice? 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Plastics and Reconstructive Surgery                      (  ) Refractive Surgery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Orbit Surgery                                                         (  ) External Disease and Cornea Surgery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Cataract Surgery                                                     (  ) Strabismus Surgery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Ocular Trauma Surgery                                          (  ) Glaucoma Surgery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lang w:val="en-US"/>
              </w:rPr>
            </w:pPr>
            <w:r>
              <w:rPr>
                <w:lang w:val="en-US"/>
              </w:rPr>
              <w:t>(  ) Retina and Vitreous Surgery</w:t>
            </w:r>
          </w:p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0:01:00Z</dcterms:created>
  <dc:creator>Win</dc:creator>
  <dc:description/>
  <cp:keywords/>
  <dc:language>en-US</dc:language>
  <cp:lastModifiedBy>fvillaflores</cp:lastModifiedBy>
  <dcterms:modified xsi:type="dcterms:W3CDTF">2013-05-24T21:32:00Z</dcterms:modified>
  <cp:revision>4</cp:revision>
  <dc:subject/>
  <dc:title> </dc:title>
</cp:coreProperties>
</file>